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14B4" w:rsidRPr="004C5DA9" w:rsidRDefault="003D14B4" w:rsidP="003D14B4">
      <w:pPr>
        <w:rPr>
          <w:rFonts w:ascii="Times New Roman" w:hAnsi="Times New Roman" w:cs="Times New Roman"/>
          <w:sz w:val="24"/>
          <w:szCs w:val="24"/>
        </w:rPr>
      </w:pPr>
      <w:r w:rsidRPr="004C5DA9">
        <w:rPr>
          <w:rFonts w:ascii="Times New Roman" w:hAnsi="Times New Roman" w:cs="Times New Roman"/>
          <w:b/>
          <w:sz w:val="24"/>
          <w:szCs w:val="24"/>
        </w:rPr>
        <w:t>Table S1</w:t>
      </w:r>
      <w:r w:rsidRPr="004C5DA9">
        <w:rPr>
          <w:rFonts w:ascii="Times New Roman" w:hAnsi="Times New Roman" w:cs="Times New Roman"/>
          <w:sz w:val="24"/>
          <w:szCs w:val="24"/>
        </w:rPr>
        <w:t xml:space="preserve"> Primers used for cloning or synthesizing mutations. </w:t>
      </w:r>
    </w:p>
    <w:p w:rsidR="003D14B4" w:rsidRPr="004C5DA9" w:rsidRDefault="003D14B4" w:rsidP="003D14B4">
      <w:pPr>
        <w:rPr>
          <w:rFonts w:ascii="Times New Roman" w:hAnsi="Times New Roman" w:cs="Times New Roman"/>
          <w:sz w:val="24"/>
          <w:szCs w:val="24"/>
        </w:rPr>
      </w:pPr>
      <w:r w:rsidRPr="004C5DA9">
        <w:rPr>
          <w:rFonts w:ascii="Times New Roman" w:hAnsi="Times New Roman" w:cs="Times New Roman"/>
          <w:sz w:val="24"/>
          <w:szCs w:val="24"/>
        </w:rPr>
        <w:t xml:space="preserve">F: Forward primer; R: Reverse primer. -- </w:t>
      </w:r>
      <w:proofErr w:type="gramStart"/>
      <w:r w:rsidRPr="004C5DA9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Pr="004C5DA9">
        <w:rPr>
          <w:rFonts w:ascii="Times New Roman" w:hAnsi="Times New Roman" w:cs="Times New Roman"/>
          <w:sz w:val="24"/>
          <w:szCs w:val="24"/>
        </w:rPr>
        <w:t xml:space="preserve"> the site was lacking. </w:t>
      </w:r>
    </w:p>
    <w:p w:rsidR="003D14B4" w:rsidRPr="004C5DA9" w:rsidRDefault="003D14B4" w:rsidP="003D14B4">
      <w:pPr>
        <w:rPr>
          <w:rFonts w:ascii="Times New Roman" w:hAnsi="Times New Roman" w:cs="Times New Roman"/>
          <w:sz w:val="24"/>
          <w:szCs w:val="24"/>
        </w:rPr>
      </w:pPr>
      <w:r w:rsidRPr="004C5DA9">
        <w:rPr>
          <w:rFonts w:ascii="Times New Roman" w:hAnsi="Times New Roman" w:cs="Times New Roman"/>
          <w:sz w:val="24"/>
          <w:szCs w:val="24"/>
        </w:rPr>
        <w:t>Note: Due to the mutation site of Mu13, Mu14, Mu15 and Mu16 was near to the termination, so we only designed the reverse primer.</w:t>
      </w:r>
    </w:p>
    <w:p w:rsidR="003D14B4" w:rsidRPr="00FF0B6D" w:rsidRDefault="003D14B4" w:rsidP="003D14B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1276"/>
        <w:gridCol w:w="1559"/>
        <w:gridCol w:w="4678"/>
      </w:tblGrid>
      <w:tr w:rsidR="003D14B4" w:rsidRPr="00F049F0" w:rsidTr="003C113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 xml:space="preserve">Mutate form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Primer’s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Primer sequence 5’-3’</w:t>
            </w:r>
          </w:p>
        </w:tc>
      </w:tr>
      <w:tr w:rsidR="003D14B4" w:rsidRPr="00F049F0" w:rsidTr="003C113C">
        <w:tc>
          <w:tcPr>
            <w:tcW w:w="1384" w:type="dxa"/>
            <w:tcBorders>
              <w:top w:val="single" w:sz="4" w:space="0" w:color="auto"/>
            </w:tcBorders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BnaERF-B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 clonin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BnaERF-B3-F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GATCCATGGCAACTATTGAGGAAATCTCT</w:t>
            </w:r>
            <w:r w:rsidRPr="00F049F0">
              <w:rPr>
                <w:rFonts w:ascii="Times New Roman" w:eastAsia="Times New Roman" w:hAnsi="Times New Roman" w:cs="Times New Roman"/>
                <w:szCs w:val="21"/>
                <w:lang w:val="de-DE"/>
              </w:rPr>
              <w:t>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BnaERF-B3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  <w:lang w:val="de-DE"/>
              </w:rPr>
              <w:t>GAGCTCTCAGTTTGATGATGAATTGCTC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4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M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et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19L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eu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4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  <w:lang w:val="de-DE"/>
              </w:rPr>
              <w:t>TGAAGACTTGTTGATCCCTGATG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4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  <w:lang w:val="de-DE"/>
              </w:rPr>
              <w:t>TCAGGGATCAACAAGTCTTC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5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Gln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51L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eu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5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  <w:lang w:val="de-DE"/>
              </w:rPr>
              <w:t>TTCCTAAACTGGAGCCTAGTTCA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5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ACTAGGCTCCAGTTTAGGAACTT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6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A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la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57V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6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TAGTTCACCTGTTCTTGATCC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6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ATCAAGAACAGGTGAACTAGGC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7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Phe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62S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er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7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ATCCAGATTCGTATGTCCAAG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7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TGGACATACGAATCTGGATC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8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M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et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70T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hr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8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CTGCAAACAGAAGCAGAATCA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8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TCTGCTTCTGTTTGCAGAAAC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9</w:t>
            </w:r>
          </w:p>
        </w:tc>
        <w:tc>
          <w:tcPr>
            <w:tcW w:w="1276" w:type="dxa"/>
            <w:vMerge w:val="restart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T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hr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78--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,</w:t>
            </w:r>
          </w:p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hr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 xml:space="preserve">79-- 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9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AACAACAACAACAACTACAACA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9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TGTAGTTGTTGTTGTTGTTGATG</w:t>
            </w:r>
          </w:p>
        </w:tc>
      </w:tr>
      <w:tr w:rsidR="003D14B4" w:rsidRPr="00F049F0" w:rsidTr="003C113C">
        <w:trPr>
          <w:trHeight w:val="299"/>
        </w:trPr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0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rg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0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TTTTAAGCTCAGG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0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CTTCCCCT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1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Tyr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171C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ys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1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CAGGAAAGTGTGATGCTCCGG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1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GGAGCATCATACTTTCCTGCG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2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sn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184C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ys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2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AGGAGAAGATGCGATGTGCCGGA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2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GCACATCGCATCTTCTCCT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3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hr192Val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,</w:t>
            </w:r>
          </w:p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lastRenderedPageBreak/>
              <w:t>T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hr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193A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la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lastRenderedPageBreak/>
              <w:t>Mu13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AGCTCGTTTGATGATGAATTGCTCGATGCTATTCCTTGA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lastRenderedPageBreak/>
              <w:t>Mu14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hr192Ile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,</w:t>
            </w:r>
          </w:p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T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hr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193A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la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4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AGCTCGTTTGATGATGAATTGCTCGTAGCTACTCCTTGA</w:t>
            </w:r>
          </w:p>
        </w:tc>
      </w:tr>
      <w:tr w:rsidR="003D14B4" w:rsidRPr="00F049F0" w:rsidTr="003C113C">
        <w:trPr>
          <w:trHeight w:val="414"/>
        </w:trPr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5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rg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,</w:t>
            </w:r>
          </w:p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hr192Val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5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caps/>
                <w:szCs w:val="21"/>
              </w:rPr>
              <w:t>gagctctcagtttgatgatgaattgctcgtagttactccttgag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6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rg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,</w:t>
            </w:r>
          </w:p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hr192Ile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6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caps/>
                <w:szCs w:val="21"/>
              </w:rPr>
              <w:t>gagctctcagtttgatgatgaattgctcgtagttattccttgag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7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A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la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7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gCg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7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CGC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8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V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8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gTg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8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CACGAGCTTAAAAGCTC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9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L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eu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9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CTA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19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TAG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0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I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le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0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ATT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0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AAT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1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P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ro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1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CCg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1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CGG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2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Phe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2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TTT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2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AAA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3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Tyr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3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TAT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3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ATA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4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Trp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4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Tgg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4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CCA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5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S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er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5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TCA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5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TGA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6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T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hr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6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ACA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6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TGT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7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C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ys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7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TGC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7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GCA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8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M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et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8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ATg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8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CAT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9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sn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9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AAC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29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GTT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0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Gln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0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CAA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0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TTG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1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sp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1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GATggaagaaaa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1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ATC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2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Glu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2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gAA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2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TTC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3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Lys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3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cttttaagctcAAg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3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hAnsi="Times New Roman" w:cs="Times New Roman"/>
                <w:caps/>
                <w:szCs w:val="21"/>
                <w:lang w:val="de-DE"/>
              </w:rPr>
            </w:pPr>
            <w:r w:rsidRPr="00F049F0">
              <w:rPr>
                <w:rFonts w:ascii="Times New Roman" w:hAnsi="Times New Roman" w:cs="Times New Roman"/>
                <w:caps/>
                <w:szCs w:val="21"/>
                <w:lang w:val="de-DE"/>
              </w:rPr>
              <w:t>TCTTCCCTT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4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ly156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H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is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4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hAnsi="Times New Roman" w:cs="Times New Roman"/>
                <w:szCs w:val="21"/>
              </w:rPr>
              <w:t>CTTTTAAGCTCCATGGAAGAAAA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4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CTTCCATGGAGCTTAAAAGCT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5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P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ro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115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sn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5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AGGAGGAACTGGGGCAAATTCGCA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5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AATTTGCCCCAGTTCCTCCTTC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6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Trp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116S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er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6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AGGAGGCCAAGCGGCAAATTCGCA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6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AATTTGCCGCTTGGCCTCCTTC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7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A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la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120V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7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TCGTAGCAGAGATTCGAGATCC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7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ATCTCGAATCTCTGCTACGAATT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8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sp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125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Glu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8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ATTCGAGAGCCGGCTAAGAAAG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8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TCTTAGCCGGCTCTCGAATC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9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G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ly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136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Glu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9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ATTTGGCTAGAGACTTTTGAGAG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39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TCAAAAGTCTCTAGCCAAATCC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40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G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ly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136S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er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40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ATTTGGCTAAGCACTTTTGAGAG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40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TCAAAAGTGCTTAGCCAAATCC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41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S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er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140T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hr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41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TTGAGACTGATATTGATGCTGCA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41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AGCATCAATATCAGTCTCAAAAG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42</w:t>
            </w: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A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la</w:t>
            </w:r>
            <w:r w:rsidRPr="00364B6C">
              <w:rPr>
                <w:rFonts w:ascii="Times New Roman" w:eastAsia="Times New Roman" w:hAnsi="Times New Roman" w:cs="Times New Roman"/>
                <w:szCs w:val="21"/>
              </w:rPr>
              <w:t>144V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l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42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ATTGATGTTGCAAGAGCTTATGA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42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ATAAGCTCTTGCAACATCAATAT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CBF1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rg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95G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ly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CBF1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CCCTCGGTGGCCGATCAGCATG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CBF1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GCTGATCGGCCACCGAGGGCTAA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CBF2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rg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98G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ly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CBF2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CTCTCGGTGGCAGATCTGCCTG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CBF2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GGCAGATCTGCCACCGAGAGCTA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CBF3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Arg</w:t>
            </w:r>
            <w:r w:rsidRPr="00F049F0">
              <w:rPr>
                <w:rFonts w:ascii="Times New Roman" w:eastAsia="Times New Roman" w:hAnsi="Times New Roman" w:cs="Times New Roman"/>
                <w:szCs w:val="21"/>
              </w:rPr>
              <w:t>98G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ly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CBF3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TAGCCCTTGGTGGCCGATCAGC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MuCBF3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GATCGGCCACCAAGGGCTAAAGC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BF1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F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or cloning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BF1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ATGAACTCATTTTCAGCTTTTTCT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BF1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TAGTAACTCCAAAGCGACAC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BF2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For cloning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BF2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ATGAACTCATTTTCTGCCTTTTC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BF2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AATAGCTCCATAAGGACACGT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BF3</w:t>
            </w: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364B6C">
              <w:rPr>
                <w:rFonts w:ascii="Times New Roman" w:eastAsia="Times New Roman" w:hAnsi="Times New Roman" w:cs="Times New Roman"/>
                <w:szCs w:val="21"/>
              </w:rPr>
              <w:t>F</w:t>
            </w:r>
            <w:r w:rsidRPr="00364B6C">
              <w:rPr>
                <w:rFonts w:ascii="Times New Roman" w:eastAsia="Times New Roman" w:hAnsi="Times New Roman" w:cs="Times New Roman" w:hint="eastAsia"/>
                <w:szCs w:val="21"/>
              </w:rPr>
              <w:t>or cloning</w:t>
            </w: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BF3-F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ATGAACTCATTTTCTGCTTTTTCTG</w:t>
            </w:r>
          </w:p>
        </w:tc>
      </w:tr>
      <w:tr w:rsidR="003D14B4" w:rsidRPr="00F049F0" w:rsidTr="003C113C">
        <w:tc>
          <w:tcPr>
            <w:tcW w:w="1384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14B4" w:rsidRPr="00364B6C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CBF3-R</w:t>
            </w:r>
          </w:p>
        </w:tc>
        <w:tc>
          <w:tcPr>
            <w:tcW w:w="4678" w:type="dxa"/>
          </w:tcPr>
          <w:p w:rsidR="003D14B4" w:rsidRPr="00F049F0" w:rsidRDefault="003D14B4" w:rsidP="003C113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049F0">
              <w:rPr>
                <w:rFonts w:ascii="Times New Roman" w:eastAsia="Times New Roman" w:hAnsi="Times New Roman" w:cs="Times New Roman"/>
                <w:szCs w:val="21"/>
              </w:rPr>
              <w:t>TTAATAACTCCATAACGATACGTCG</w:t>
            </w:r>
          </w:p>
        </w:tc>
      </w:tr>
    </w:tbl>
    <w:p w:rsidR="003D14B4" w:rsidRDefault="003D14B4" w:rsidP="003D14B4">
      <w:pPr>
        <w:rPr>
          <w:rFonts w:cs="Times New Roman"/>
        </w:rPr>
      </w:pPr>
    </w:p>
    <w:p w:rsidR="003D14B4" w:rsidRDefault="003D14B4" w:rsidP="003D14B4">
      <w:pPr>
        <w:rPr>
          <w:rFonts w:cs="Times New Roman"/>
        </w:rPr>
      </w:pPr>
    </w:p>
    <w:p w:rsidR="007900A0" w:rsidRDefault="003D14B4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4B4"/>
    <w:rsid w:val="003D14B4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DDF597-A7E4-4FBD-9B07-19E3A839C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4B4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>Accepted</StageName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E7E7E2C7-0808-42B0-9647-BF76912C0A4A}"/>
</file>

<file path=customXml/itemProps2.xml><?xml version="1.0" encoding="utf-8"?>
<ds:datastoreItem xmlns:ds="http://schemas.openxmlformats.org/officeDocument/2006/customXml" ds:itemID="{453AE34B-D883-4761-9FAB-B1374F19D3DF}"/>
</file>

<file path=customXml/itemProps3.xml><?xml version="1.0" encoding="utf-8"?>
<ds:datastoreItem xmlns:ds="http://schemas.openxmlformats.org/officeDocument/2006/customXml" ds:itemID="{C9E2FBD6-BAD7-4CC3-BB0D-6E96DA7528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0</Words>
  <Characters>3537</Characters>
  <Application>Microsoft Office Word</Application>
  <DocSecurity>0</DocSecurity>
  <Lines>29</Lines>
  <Paragraphs>8</Paragraphs>
  <ScaleCrop>false</ScaleCrop>
  <Company>PITSOLUTIONS PVT LTD</Company>
  <LinksUpToDate>false</LinksUpToDate>
  <CharactersWithSpaces>4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0-11T08:24:00Z</dcterms:created>
  <dcterms:modified xsi:type="dcterms:W3CDTF">2016-10-11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